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50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995"/>
        <w:gridCol w:w="3885"/>
        <w:gridCol w:w="3990"/>
        <w:gridCol w:w="960"/>
        <w:gridCol w:w="960"/>
        <w:gridCol w:w="960"/>
      </w:tblGrid>
      <w:tr>
        <w:trPr>
          <w:trHeight w:val="75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W primer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V primer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PCR cycles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ealing T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FP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'-TgA AgA ggg AAg ACA TAA CTg-3' 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AgC AgC CCA AAg AAg AAT-3'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mbol" w:hAnsi="Symbol" w:cs="Symbo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Symbol" w:ascii="Symbol" w:hAnsi="Symbol"/>
                <w:b/>
                <w:bCs/>
                <w:i/>
                <w:iCs/>
                <w:color w:val="000000"/>
                <w:sz w:val="20"/>
                <w:szCs w:val="20"/>
              </w:rPr>
              <w:t>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CTC Agg ggC CTT Tgg ACA TC-3'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CAg GCA gTC gCA gTT TTC AC-3'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ACT ggA TgA Agg CTC CCg TCT CCT T-3'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CCA Agg CTg gAC CAA TTg TCA Tgg g-3'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8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'-CTg gCC TgT CAT CTC ACT ACg-3' 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'-ggT CCg TgC Agg AAT TTg Agg-3' 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CAg CTg gCg CAC CTC AAg ATG-3'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Agg gAA gTT ggg CTC Agg ACT gg-3'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5'-AgA gAA gAC Agg CCA gCA AC-3' 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5'-CTT gAA CTg gAA CTg ACA CAC C-3' 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9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'-CgT gTT gCC CCT gAA gAg CAT-3' 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ACC gCC Tgg ATA gCC ACA TAC A-3'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'-AgA ATC CAg ACC TgC ACA-3'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5'-gCC ggT ACT TgT AgT Tgg-3' 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WT1</w:t>
            </w:r>
          </w:p>
        </w:tc>
        <w:tc>
          <w:tcPr>
            <w:tcW w:w="38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gAT gAA CTT Agg AgC CAC CTT AAA-3'</w:t>
            </w:r>
          </w:p>
        </w:tc>
        <w:tc>
          <w:tcPr>
            <w:tcW w:w="3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-TAT gTC TCC TTT ggT gTC TTT TgA-3'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9:24:00Z</dcterms:created>
  <dc:creator>Ana</dc:creator>
  <dc:description/>
  <dc:language>en-US</dc:language>
  <cp:lastModifiedBy>Ana</cp:lastModifiedBy>
  <dcterms:modified xsi:type="dcterms:W3CDTF">2011-10-04T19:24:00Z</dcterms:modified>
  <cp:revision>2</cp:revision>
  <dc:subject/>
  <dc:title/>
</cp:coreProperties>
</file>